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8FC42" w14:textId="78385FBA" w:rsidR="000A244B" w:rsidRDefault="000A244B" w:rsidP="000A244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0A244B">
        <w:rPr>
          <w:rFonts w:cstheme="minorHAnsi"/>
          <w:b/>
          <w:bCs/>
          <w:sz w:val="24"/>
          <w:szCs w:val="24"/>
          <w:lang w:val="en-US"/>
        </w:rPr>
        <w:t>S</w:t>
      </w:r>
      <w:r w:rsidR="00280EB2">
        <w:rPr>
          <w:rFonts w:cstheme="minorHAnsi"/>
          <w:b/>
          <w:bCs/>
          <w:sz w:val="24"/>
          <w:szCs w:val="24"/>
          <w:lang w:val="en-US"/>
        </w:rPr>
        <w:t>1</w:t>
      </w:r>
      <w:r w:rsidRPr="000A244B">
        <w:rPr>
          <w:rFonts w:cstheme="minorHAnsi"/>
          <w:b/>
          <w:bCs/>
          <w:sz w:val="24"/>
          <w:szCs w:val="24"/>
          <w:lang w:val="en-US"/>
        </w:rPr>
        <w:t xml:space="preserve"> Table</w:t>
      </w:r>
      <w:r w:rsidR="00280EB2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0A244B">
        <w:rPr>
          <w:rFonts w:cstheme="minorHAnsi"/>
          <w:b/>
          <w:bCs/>
          <w:sz w:val="24"/>
          <w:szCs w:val="24"/>
          <w:lang w:val="en-US"/>
        </w:rPr>
        <w:t>Summary of Staff Suggestions for Improving Retention at RHUH</w:t>
      </w:r>
    </w:p>
    <w:p w14:paraId="6AEA8B8E" w14:textId="77777777" w:rsidR="005E428A" w:rsidRDefault="005E428A" w:rsidP="000A244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835"/>
        <w:gridCol w:w="4252"/>
      </w:tblGrid>
      <w:tr w:rsidR="000A244B" w:rsidRPr="000759EC" w14:paraId="45BBED4A" w14:textId="77777777" w:rsidTr="00996473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13D1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Category</w:t>
            </w:r>
            <w:proofErr w:type="spellEnd"/>
          </w:p>
          <w:p w14:paraId="1CD22986" w14:textId="77777777" w:rsidR="000633F7" w:rsidRPr="000759EC" w:rsidRDefault="000633F7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69F5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Subcategory</w:t>
            </w:r>
            <w:proofErr w:type="spellEnd"/>
          </w:p>
          <w:p w14:paraId="458FC056" w14:textId="77777777" w:rsidR="000633F7" w:rsidRPr="000759EC" w:rsidRDefault="000633F7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7C75D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Suggestion</w:t>
            </w:r>
          </w:p>
          <w:p w14:paraId="36D28819" w14:textId="77777777" w:rsidR="000633F7" w:rsidRPr="000759EC" w:rsidRDefault="000633F7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</w:tr>
      <w:tr w:rsidR="000A244B" w:rsidRPr="000759EC" w14:paraId="36C26CF2" w14:textId="77777777" w:rsidTr="00996473">
        <w:trPr>
          <w:trHeight w:val="290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114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Salary and Financial</w:t>
            </w:r>
          </w:p>
          <w:p w14:paraId="532322D1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05FB8B1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1E1398B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70D5A600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4F4E36D3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069A1AFE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29AF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Salary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increase</w:t>
            </w:r>
            <w:proofErr w:type="spellEnd"/>
          </w:p>
          <w:p w14:paraId="5DEE0D3E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107EE83B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6F9FD7B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6222FE0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7378A3F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76372EDE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DE978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Significant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salary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raises</w:t>
            </w:r>
            <w:proofErr w:type="spellEnd"/>
          </w:p>
        </w:tc>
      </w:tr>
      <w:tr w:rsidR="000A244B" w:rsidRPr="00280EB2" w14:paraId="58A57DE6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5D4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2CB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4F34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Adjustment to match economic situation</w:t>
            </w:r>
          </w:p>
        </w:tc>
      </w:tr>
      <w:tr w:rsidR="000A244B" w:rsidRPr="00280EB2" w14:paraId="55ECD89F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C69B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114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6E35B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Payment in fresh dollars or equivalent</w:t>
            </w:r>
          </w:p>
        </w:tc>
      </w:tr>
      <w:tr w:rsidR="000A244B" w:rsidRPr="000759EC" w14:paraId="2FF99D07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3F4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4A4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9A55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Increase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in overtime value</w:t>
            </w:r>
          </w:p>
        </w:tc>
      </w:tr>
      <w:tr w:rsidR="000A244B" w:rsidRPr="00280EB2" w14:paraId="2F1FBC92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F0E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D1B1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B20A3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Pay 50% of salary in dollars, 50% in LBP</w:t>
            </w:r>
          </w:p>
        </w:tc>
      </w:tr>
      <w:tr w:rsidR="000A244B" w:rsidRPr="00280EB2" w14:paraId="79DF50A5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FF15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C4D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40C0D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Fresh dollar portion of salary (20% or more)</w:t>
            </w:r>
          </w:p>
        </w:tc>
      </w:tr>
      <w:tr w:rsidR="000A244B" w:rsidRPr="000759EC" w14:paraId="11D77CF9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C8F3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C14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4D68B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Economic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and social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safety</w:t>
            </w:r>
            <w:proofErr w:type="spellEnd"/>
          </w:p>
        </w:tc>
      </w:tr>
      <w:tr w:rsidR="000A244B" w:rsidRPr="00280EB2" w14:paraId="38B7DA4C" w14:textId="77777777" w:rsidTr="00996473">
        <w:trPr>
          <w:trHeight w:val="290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1448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 xml:space="preserve">Promotion and </w:t>
            </w:r>
            <w:proofErr w:type="spellStart"/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development</w:t>
            </w:r>
            <w:proofErr w:type="spellEnd"/>
          </w:p>
          <w:p w14:paraId="0630CE00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195B8030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66516F0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5D1D4538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46F561D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4EB74F8B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69736A8D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8203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Promotion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opportunities</w:t>
            </w:r>
            <w:proofErr w:type="spellEnd"/>
          </w:p>
          <w:p w14:paraId="194757F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5DB38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Promotion based on certificate and competence</w:t>
            </w:r>
          </w:p>
        </w:tc>
      </w:tr>
      <w:tr w:rsidR="000A244B" w:rsidRPr="000759EC" w14:paraId="0F44031C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5F1E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BCA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8C90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Promotion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according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to qualifications</w:t>
            </w:r>
          </w:p>
        </w:tc>
      </w:tr>
      <w:tr w:rsidR="000A244B" w:rsidRPr="000759EC" w14:paraId="4D9D61C1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F12F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71C3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Professional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Development</w:t>
            </w:r>
            <w:proofErr w:type="spellEnd"/>
          </w:p>
          <w:p w14:paraId="24152FF1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5BDCEBD1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454FA4C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1B70C600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5068BCD3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0C7C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Participation in training courses</w:t>
            </w:r>
          </w:p>
        </w:tc>
      </w:tr>
      <w:tr w:rsidR="000A244B" w:rsidRPr="00280EB2" w14:paraId="2235E58A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0CFF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4AF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86FCE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Continuous training on new skills</w:t>
            </w:r>
          </w:p>
        </w:tc>
      </w:tr>
      <w:tr w:rsidR="000A244B" w:rsidRPr="000759EC" w14:paraId="237A3B32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9F5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E65B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626C5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Training sessions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outside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Lebanon</w:t>
            </w:r>
          </w:p>
        </w:tc>
      </w:tr>
      <w:tr w:rsidR="000A244B" w:rsidRPr="00280EB2" w14:paraId="23F30480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A8A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176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B03F1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Contract with universities for staff education and training</w:t>
            </w:r>
          </w:p>
        </w:tc>
      </w:tr>
      <w:tr w:rsidR="000A244B" w:rsidRPr="00280EB2" w14:paraId="381E3DA2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751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13D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D48C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Coverage of training costs and attendance</w:t>
            </w:r>
          </w:p>
        </w:tc>
      </w:tr>
      <w:tr w:rsidR="000A244B" w:rsidRPr="00280EB2" w14:paraId="2AEB93E0" w14:textId="77777777" w:rsidTr="00996473">
        <w:trPr>
          <w:trHeight w:val="580"/>
        </w:trPr>
        <w:tc>
          <w:tcPr>
            <w:tcW w:w="2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37EE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9B9F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C0DD5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Development and updating of the Human Resources department</w:t>
            </w:r>
          </w:p>
        </w:tc>
      </w:tr>
      <w:tr w:rsidR="000A244B" w:rsidRPr="00280EB2" w14:paraId="7B36B549" w14:textId="77777777" w:rsidTr="00996473">
        <w:trPr>
          <w:trHeight w:val="290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B6A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 xml:space="preserve">Work </w:t>
            </w:r>
            <w:proofErr w:type="spellStart"/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Environment</w:t>
            </w:r>
            <w:proofErr w:type="spellEnd"/>
          </w:p>
          <w:p w14:paraId="262F893F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08B0FD4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08F2040F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479276CF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58E4C85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5BE706C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D13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Adequate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Resources</w:t>
            </w:r>
            <w:proofErr w:type="spellEnd"/>
          </w:p>
          <w:p w14:paraId="7F960B6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3A40B295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FC64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Ensuring sufficient staff in departments</w:t>
            </w:r>
          </w:p>
        </w:tc>
      </w:tr>
      <w:tr w:rsidR="000A244B" w:rsidRPr="00280EB2" w14:paraId="7434A170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9865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43AB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4BD08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Providing necessary equipment and resources</w:t>
            </w:r>
          </w:p>
        </w:tc>
      </w:tr>
      <w:tr w:rsidR="000A244B" w:rsidRPr="00280EB2" w14:paraId="1DDEF587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351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2A8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8F941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Ensuring cleanliness standards, especially in operations</w:t>
            </w:r>
          </w:p>
        </w:tc>
      </w:tr>
      <w:tr w:rsidR="000A244B" w:rsidRPr="00280EB2" w14:paraId="25A09637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F76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656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Comfortable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and Safe Conditions</w:t>
            </w:r>
          </w:p>
          <w:p w14:paraId="6FA73BD1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7DAEB67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329BB31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2B04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Comfortable and safe working environment</w:t>
            </w:r>
          </w:p>
        </w:tc>
      </w:tr>
      <w:tr w:rsidR="000A244B" w:rsidRPr="000759EC" w14:paraId="11284C19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855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076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838D0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Rest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breaks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during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duty</w:t>
            </w:r>
            <w:proofErr w:type="spellEnd"/>
          </w:p>
        </w:tc>
      </w:tr>
      <w:tr w:rsidR="000A244B" w:rsidRPr="000759EC" w14:paraId="6D1AAA8C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07F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6100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827C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Decrease in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working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hours</w:t>
            </w:r>
            <w:proofErr w:type="spellEnd"/>
          </w:p>
        </w:tc>
      </w:tr>
      <w:tr w:rsidR="000A244B" w:rsidRPr="00280EB2" w14:paraId="2B7E78CC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B1F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73B3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0767E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Reducing patient-to-nurse ratio</w:t>
            </w:r>
          </w:p>
        </w:tc>
      </w:tr>
      <w:tr w:rsidR="000A244B" w:rsidRPr="00280EB2" w14:paraId="594D3828" w14:textId="77777777" w:rsidTr="00996473">
        <w:trPr>
          <w:trHeight w:val="290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E65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Rewards</w:t>
            </w:r>
            <w:proofErr w:type="spellEnd"/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 xml:space="preserve"> and Job Security</w:t>
            </w:r>
          </w:p>
          <w:p w14:paraId="744DE608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6B7EAAD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756D676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0124BE2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88A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Reward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and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Punishment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Mechanism</w:t>
            </w:r>
            <w:proofErr w:type="spellEnd"/>
          </w:p>
          <w:p w14:paraId="784A4821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54BE2115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80FA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Implementation of reward and punishment mechanism</w:t>
            </w:r>
          </w:p>
        </w:tc>
      </w:tr>
      <w:tr w:rsidR="000A244B" w:rsidRPr="00280EB2" w14:paraId="12FBCF27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431B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1DDB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5132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Respect and good treatment of employees</w:t>
            </w:r>
          </w:p>
        </w:tc>
      </w:tr>
      <w:tr w:rsidR="000A244B" w:rsidRPr="000759EC" w14:paraId="52C29B68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CFCD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D3FF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7C66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Employee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rights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recognition</w:t>
            </w:r>
          </w:p>
        </w:tc>
      </w:tr>
      <w:tr w:rsidR="000A244B" w:rsidRPr="000759EC" w14:paraId="6AA6F7B5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BDA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4D1D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Job Security</w:t>
            </w:r>
          </w:p>
          <w:p w14:paraId="4E833A2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A1A1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Job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stability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and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insurance</w:t>
            </w:r>
            <w:proofErr w:type="spellEnd"/>
          </w:p>
        </w:tc>
      </w:tr>
      <w:tr w:rsidR="000A244B" w:rsidRPr="00280EB2" w14:paraId="29B8230D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CC6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13C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7197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Job permanence and retirement benefits</w:t>
            </w:r>
          </w:p>
        </w:tc>
      </w:tr>
      <w:tr w:rsidR="000A244B" w:rsidRPr="000759EC" w14:paraId="330B5650" w14:textId="77777777" w:rsidTr="00996473">
        <w:trPr>
          <w:trHeight w:val="290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6E4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Additional</w:t>
            </w:r>
            <w:proofErr w:type="spellEnd"/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Benefits</w:t>
            </w:r>
            <w:proofErr w:type="spellEnd"/>
          </w:p>
          <w:p w14:paraId="6F04A1B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1FBCAFFE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24B853E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4E779A5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B1C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Health and Education Support</w:t>
            </w:r>
          </w:p>
          <w:p w14:paraId="147905A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A696E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Comprehensive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health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insurance</w:t>
            </w:r>
            <w:proofErr w:type="spellEnd"/>
          </w:p>
        </w:tc>
      </w:tr>
      <w:tr w:rsidR="000A244B" w:rsidRPr="00280EB2" w14:paraId="05B352CC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FB21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F715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3AF27" w14:textId="6CB20EAC" w:rsidR="000A244B" w:rsidRPr="000759EC" w:rsidRDefault="000759EC" w:rsidP="000759E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C</w:t>
            </w:r>
            <w:r w:rsidR="000A244B"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overage of children's education costs</w:t>
            </w:r>
          </w:p>
        </w:tc>
      </w:tr>
      <w:tr w:rsidR="000A244B" w:rsidRPr="000759EC" w14:paraId="4B5A8203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179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5153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Social and Morale</w:t>
            </w:r>
          </w:p>
          <w:p w14:paraId="5816C9F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7D4E3F3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C66A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Social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gatherings</w:t>
            </w:r>
            <w:proofErr w:type="spellEnd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 for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employees</w:t>
            </w:r>
            <w:proofErr w:type="spellEnd"/>
          </w:p>
        </w:tc>
      </w:tr>
      <w:tr w:rsidR="000A244B" w:rsidRPr="00280EB2" w14:paraId="7F052685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7E2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D943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9CE88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Support for employee morale and mental health</w:t>
            </w:r>
          </w:p>
        </w:tc>
      </w:tr>
      <w:tr w:rsidR="000A244B" w:rsidRPr="00280EB2" w14:paraId="43C37CB5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CAD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1370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B8329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Psychological support and fair treatment</w:t>
            </w:r>
          </w:p>
        </w:tc>
      </w:tr>
      <w:tr w:rsidR="000A244B" w:rsidRPr="00280EB2" w14:paraId="6BC88933" w14:textId="77777777" w:rsidTr="00996473">
        <w:trPr>
          <w:trHeight w:val="290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0A2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lastRenderedPageBreak/>
              <w:t>Miscellaneous</w:t>
            </w:r>
            <w:proofErr w:type="spellEnd"/>
          </w:p>
          <w:p w14:paraId="7356C200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625D648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  <w:p w14:paraId="33E7341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190B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 xml:space="preserve">Organisationnel </w:t>
            </w:r>
            <w:proofErr w:type="spellStart"/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improvements</w:t>
            </w:r>
            <w:proofErr w:type="spellEnd"/>
          </w:p>
          <w:p w14:paraId="15BB87CD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56557DE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  <w:p w14:paraId="28CC6DE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1D080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Continuous support and adherence to official decisions</w:t>
            </w:r>
          </w:p>
        </w:tc>
      </w:tr>
      <w:tr w:rsidR="000A244B" w:rsidRPr="00280EB2" w14:paraId="77D9BE2F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6D68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D644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9E457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Addressing internal hospital issues to ensure job stability</w:t>
            </w:r>
          </w:p>
        </w:tc>
      </w:tr>
      <w:tr w:rsidR="000A244B" w:rsidRPr="00280EB2" w14:paraId="3DB087D9" w14:textId="77777777" w:rsidTr="00996473">
        <w:trPr>
          <w:trHeight w:val="580"/>
        </w:trPr>
        <w:tc>
          <w:tcPr>
            <w:tcW w:w="26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1672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F98C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91326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Alignment with state support and regulations for medical sector sustainability</w:t>
            </w:r>
          </w:p>
        </w:tc>
      </w:tr>
      <w:tr w:rsidR="000A244B" w:rsidRPr="00280EB2" w14:paraId="7509003C" w14:textId="77777777" w:rsidTr="00996473">
        <w:trPr>
          <w:trHeight w:val="290"/>
        </w:trPr>
        <w:tc>
          <w:tcPr>
            <w:tcW w:w="2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712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303A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8DDFD" w14:textId="77777777" w:rsidR="000A244B" w:rsidRPr="000759EC" w:rsidRDefault="000A244B" w:rsidP="009964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</w:pPr>
            <w:r w:rsidRPr="000759EC">
              <w:rPr>
                <w:rFonts w:eastAsia="Times New Roman" w:cstheme="minorHAnsi"/>
                <w:color w:val="000000"/>
                <w:sz w:val="24"/>
                <w:szCs w:val="24"/>
                <w:lang w:val="en-US" w:eastAsia="fr-CH"/>
              </w:rPr>
              <w:t>Fairness in job opportunities and promotions</w:t>
            </w:r>
          </w:p>
        </w:tc>
      </w:tr>
    </w:tbl>
    <w:p w14:paraId="755AE904" w14:textId="77777777" w:rsidR="000A244B" w:rsidRPr="000759EC" w:rsidRDefault="000A244B" w:rsidP="00280EB2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sectPr w:rsidR="000A244B" w:rsidRPr="000759EC" w:rsidSect="0063512C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6D1CE" w14:textId="77777777" w:rsidR="00DE6D21" w:rsidRDefault="00DE6D21">
      <w:pPr>
        <w:spacing w:after="0" w:line="240" w:lineRule="auto"/>
      </w:pPr>
      <w:r>
        <w:separator/>
      </w:r>
    </w:p>
  </w:endnote>
  <w:endnote w:type="continuationSeparator" w:id="0">
    <w:p w14:paraId="4908E237" w14:textId="77777777" w:rsidR="00DE6D21" w:rsidRDefault="00DE6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2995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C78019" w14:textId="77777777" w:rsidR="00B66F5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12</w:t>
        </w:r>
        <w:r>
          <w:rPr>
            <w:noProof/>
          </w:rPr>
          <w:fldChar w:fldCharType="end"/>
        </w:r>
      </w:p>
    </w:sdtContent>
  </w:sdt>
  <w:p w14:paraId="188A30E7" w14:textId="77777777" w:rsidR="00B66F55" w:rsidRDefault="00B66F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ECBD7" w14:textId="77777777" w:rsidR="00DE6D21" w:rsidRDefault="00DE6D21">
      <w:pPr>
        <w:spacing w:after="0" w:line="240" w:lineRule="auto"/>
      </w:pPr>
      <w:r>
        <w:separator/>
      </w:r>
    </w:p>
  </w:footnote>
  <w:footnote w:type="continuationSeparator" w:id="0">
    <w:p w14:paraId="45C00608" w14:textId="77777777" w:rsidR="00DE6D21" w:rsidRDefault="00DE6D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90A55"/>
    <w:multiLevelType w:val="multilevel"/>
    <w:tmpl w:val="194CD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5E3DC1"/>
    <w:multiLevelType w:val="multilevel"/>
    <w:tmpl w:val="A9549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9C1AD8"/>
    <w:multiLevelType w:val="multilevel"/>
    <w:tmpl w:val="12C45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B343F9"/>
    <w:multiLevelType w:val="multilevel"/>
    <w:tmpl w:val="D966C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F54658"/>
    <w:multiLevelType w:val="multilevel"/>
    <w:tmpl w:val="CC86B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B50480"/>
    <w:multiLevelType w:val="multilevel"/>
    <w:tmpl w:val="BD807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9010822">
    <w:abstractNumId w:val="0"/>
  </w:num>
  <w:num w:numId="2" w16cid:durableId="955408990">
    <w:abstractNumId w:val="4"/>
  </w:num>
  <w:num w:numId="3" w16cid:durableId="1786776481">
    <w:abstractNumId w:val="2"/>
  </w:num>
  <w:num w:numId="4" w16cid:durableId="1596285592">
    <w:abstractNumId w:val="3"/>
  </w:num>
  <w:num w:numId="5" w16cid:durableId="656032251">
    <w:abstractNumId w:val="5"/>
  </w:num>
  <w:num w:numId="6" w16cid:durableId="467337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44B"/>
    <w:rsid w:val="000633F7"/>
    <w:rsid w:val="000759EC"/>
    <w:rsid w:val="000A244B"/>
    <w:rsid w:val="00213023"/>
    <w:rsid w:val="00222189"/>
    <w:rsid w:val="00280EB2"/>
    <w:rsid w:val="004550B5"/>
    <w:rsid w:val="004B3750"/>
    <w:rsid w:val="005C7181"/>
    <w:rsid w:val="005E428A"/>
    <w:rsid w:val="006D0997"/>
    <w:rsid w:val="00845EFC"/>
    <w:rsid w:val="00AD5C21"/>
    <w:rsid w:val="00B66F55"/>
    <w:rsid w:val="00DE6D21"/>
    <w:rsid w:val="00F7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257DF"/>
  <w15:chartTrackingRefBased/>
  <w15:docId w15:val="{0C474D1F-CA06-4FB9-9313-451CFCD37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A244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244B"/>
  </w:style>
  <w:style w:type="character" w:styleId="LineNumber">
    <w:name w:val="line number"/>
    <w:basedOn w:val="DefaultParagraphFont"/>
    <w:uiPriority w:val="99"/>
    <w:semiHidden/>
    <w:unhideWhenUsed/>
    <w:rsid w:val="000A244B"/>
  </w:style>
  <w:style w:type="character" w:styleId="Strong">
    <w:name w:val="Strong"/>
    <w:basedOn w:val="DefaultParagraphFont"/>
    <w:uiPriority w:val="22"/>
    <w:qFormat/>
    <w:rsid w:val="000A244B"/>
    <w:rPr>
      <w:b/>
      <w:bCs/>
    </w:rPr>
  </w:style>
  <w:style w:type="table" w:styleId="TableGrid">
    <w:name w:val="Table Grid"/>
    <w:basedOn w:val="TableNormal"/>
    <w:uiPriority w:val="39"/>
    <w:rsid w:val="000A24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5C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8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CBC1D-D719-4590-8AA0-298AE3408C7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45fef7-54f7-4c4a-bfb2-9ef854817505}" enabled="1" method="Privileged" siteId="{9e8a5334-497c-4d8a-a797-7997cf8cc76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C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BOU ABBAS</dc:creator>
  <cp:keywords/>
  <dc:description/>
  <cp:lastModifiedBy>Linda ABOU ABBAS</cp:lastModifiedBy>
  <cp:revision>2</cp:revision>
  <dcterms:created xsi:type="dcterms:W3CDTF">2025-12-26T13:05:00Z</dcterms:created>
  <dcterms:modified xsi:type="dcterms:W3CDTF">2025-12-26T13:05:00Z</dcterms:modified>
</cp:coreProperties>
</file>